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arliest evidence of pollution by heavy metals in archaeological sit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uadalupe Monge, Francisco J. Jimenez-Espejo, Antonio García-Alix, Francisca Martínez-Ruiz, Nadine Mattielli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ive Finlayson, Naohiko Ohkouchi, Miguel Cortés Sánchez, Jose María Bermúdez de Castro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uth Blasco, Jordi Rosell,  José Carrión, Joaquín Rodríguez-Vidal, Geraldine Finlays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lected trace element content and Enrichment Factor (EF) values of the studied archaeological sites, experimental tree ashes and compiled geochemical base lines. Bold number and g</w:t>
      </w:r>
      <w:r>
        <w:rPr/>
        <w:t>rey dashed area indicate values with EF≥ 2.0.</w:t>
      </w:r>
    </w:p>
    <w:tbl>
      <w:tblPr>
        <w:tblW w:w="1489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638"/>
        <w:gridCol w:w="1847"/>
        <w:gridCol w:w="1696"/>
        <w:gridCol w:w="727"/>
        <w:gridCol w:w="820"/>
        <w:gridCol w:w="727"/>
        <w:gridCol w:w="560"/>
        <w:gridCol w:w="727"/>
        <w:gridCol w:w="860"/>
        <w:gridCol w:w="727"/>
        <w:gridCol w:w="847"/>
        <w:gridCol w:w="940"/>
        <w:gridCol w:w="920"/>
      </w:tblGrid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te Locat.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ample id. 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vel/Grid/Depth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ulture 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r (ppm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F(Cr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i (ppm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F (Ni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 (ppm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F(Cu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Zn (ppm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F(Zn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b (ppm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Pb)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n Dolina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 9 GQ 10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/ 520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8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n Dolin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 9 GQ 1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/ 56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9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n Dolin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 6-GQ 1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n Dolin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D 6-GQ 1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 / AA9 /20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olithi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 / AA9 /21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1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 / AA9 / 23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A / AA4 / 23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9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1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A / AA9 / 23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1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B / AA9 / 26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,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1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B / AA6 /26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1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 / AA9 /30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2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 / AA5 / 27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0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-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V / AA2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7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3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6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8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74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/ K61 / 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5 / K61 / 84 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/ K61 / 10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/ K61 / 14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/ J58 / 20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2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/ M58 / 21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 Locat.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mple id. 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/Grid/Depth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ture 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 (ppm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Cr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 (ppm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 (Ni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 (ppm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Cu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 (ppm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Zn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 (ppm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Pb)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9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9 / K58 / 211 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4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,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,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 / K58 / 22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/ J58 / 23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/ J58 / 25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/ J58 / 27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2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/ M58 / 2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 / J58 / 28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1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 / J58 / 30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2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/ M58 / 30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nguard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2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/ J58 / 31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8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 / T4 / 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nze Ag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8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 / T4 / 8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nze Ag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10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 / T4 / 10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nze Ag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11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 / T4 / 11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nze Age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13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 / T4 / 13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st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14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 / T4 / 14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16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II / T4 / 16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18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 / T4 / 1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6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2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20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 / T4 / 20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21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 / T4 / 21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22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V / T4 / 22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d. Magalen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25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 / T4 / 25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rea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27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 / T4 / 27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lutrean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 Pirulejo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-28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 / T4 / 28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. Palaeol.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 Locat.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mple id. 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vel/Grid/Depth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ulture 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 (ppm)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Cr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 (ppm)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 (Ni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 (ppm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Cu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 (ppm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Zn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 (ppm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(Pb)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Quercus ile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Ashe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. i.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inus Pine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Ashe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. p.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Quercus fagine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/Ashes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. f.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ochem. Baseline South Iberi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ochem. Baseline Central Iberi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4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49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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6</w:t>
      </w:r>
      <w:r>
        <w:rPr>
          <w:rFonts w:cs="Times New Roman" w:ascii="Times New Roman" w:hAnsi="Times New Roman"/>
          <w:sz w:val="24"/>
          <w:szCs w:val="24"/>
          <w:lang w:val="en-US"/>
        </w:rPr>
        <w:t>Zn and</w:t>
      </w:r>
      <w:r>
        <w:rPr/>
        <w:t>other Zn isotopic values of samples GOR-2 (Neanderthal´s hearth) and GOR-12 from Gorham´s Cave.</w:t>
      </w:r>
    </w:p>
    <w:tbl>
      <w:tblPr>
        <w:tblW w:w="14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680"/>
        <w:gridCol w:w="1200"/>
        <w:gridCol w:w="1200"/>
        <w:gridCol w:w="1200"/>
        <w:gridCol w:w="1200"/>
        <w:gridCol w:w="1407"/>
        <w:gridCol w:w="1134"/>
        <w:gridCol w:w="1701"/>
        <w:gridCol w:w="958"/>
        <w:gridCol w:w="1200"/>
      </w:tblGrid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 locati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ple id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sz w:val="24"/>
                <w:szCs w:val="24"/>
              </w:rPr>
              <w:t></w:t>
            </w:r>
            <w:r>
              <w:rPr>
                <w:rFonts w:eastAsia="Times New Roman" w:cs="Symbol" w:ascii="Symbol" w:hAnsi="Symbol"/>
                <w:sz w:val="36"/>
                <w:szCs w:val="24"/>
                <w:vertAlign w:val="superscript"/>
              </w:rPr>
              <w:t>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S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Symbol" w:ascii="Symbol" w:hAnsi="Symbol"/>
                <w:sz w:val="24"/>
                <w:szCs w:val="24"/>
              </w:rPr>
              <w:t></w:t>
            </w:r>
            <w:r>
              <w:rPr>
                <w:rFonts w:eastAsia="Times New Roman" w:cs="Symbol" w:ascii="Symbol" w:hAnsi="Symbol"/>
                <w:sz w:val="36"/>
                <w:szCs w:val="24"/>
                <w:vertAlign w:val="superscript"/>
              </w:rPr>
              <w:t>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SD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vrg </w:t>
            </w:r>
            <w:r>
              <w:rPr>
                <w:rFonts w:eastAsia="Times New Roman" w:cs="Symbol" w:ascii="Symbol" w:hAnsi="Symbol"/>
                <w:sz w:val="24"/>
                <w:szCs w:val="24"/>
              </w:rPr>
              <w:t></w:t>
            </w:r>
            <w:r>
              <w:rPr>
                <w:rFonts w:eastAsia="Times New Roman" w:cs="Symbol" w:ascii="Symbol" w:hAnsi="Symbol"/>
                <w:sz w:val="36"/>
                <w:szCs w:val="24"/>
                <w:vertAlign w:val="superscript"/>
              </w:rPr>
              <w:t>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S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vrg</w:t>
            </w:r>
            <w:r>
              <w:rPr>
                <w:rFonts w:eastAsia="Times New Roman" w:cs="Symbol" w:ascii="Symbol" w:hAnsi="Symbol"/>
                <w:sz w:val="24"/>
                <w:szCs w:val="24"/>
              </w:rPr>
              <w:t>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Zn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S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replicates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2 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ham´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2 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+1,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+0,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trike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trike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2 b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+1,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+0,9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2 b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8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12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12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+1,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+0,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=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R 12 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1,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,6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s-ES" w:eastAsia="ja-JP" w:bidi="ar-SA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color w:val="000000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7:33:00Z</dcterms:created>
  <dc:creator>Fran</dc:creator>
  <dc:description/>
  <dc:language>en-US</dc:language>
  <cp:lastModifiedBy>lupe</cp:lastModifiedBy>
  <dcterms:modified xsi:type="dcterms:W3CDTF">2015-06-09T17:37:00Z</dcterms:modified>
  <cp:revision>4</cp:revision>
  <dc:subject/>
  <dc:title/>
</cp:coreProperties>
</file>